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946F2" w14:textId="77777777" w:rsidR="0009085A" w:rsidRPr="00EB45DD" w:rsidRDefault="0009085A">
      <w:pPr>
        <w:spacing w:after="0"/>
        <w:rPr>
          <w:rFonts w:ascii="Arial" w:eastAsia="Malgun Gothic" w:hAnsi="Arial" w:cs="Arial"/>
          <w:b/>
          <w:color w:val="000000" w:themeColor="text1"/>
          <w:sz w:val="22"/>
          <w:szCs w:val="22"/>
          <w:lang w:val="pt-BR" w:eastAsia="ko-KR"/>
        </w:rPr>
      </w:pPr>
    </w:p>
    <w:p w14:paraId="23F4369B" w14:textId="4A1D5005" w:rsidR="0009085A" w:rsidRPr="00EB45DD" w:rsidRDefault="00000000">
      <w:pPr>
        <w:spacing w:after="0"/>
        <w:rPr>
          <w:rFonts w:ascii="Arial" w:hAnsi="Arial" w:cs="Arial"/>
          <w:b/>
          <w:color w:val="000000" w:themeColor="text1"/>
          <w:sz w:val="22"/>
          <w:szCs w:val="22"/>
        </w:rPr>
      </w:pPr>
      <w:r w:rsidRPr="00EB45DD">
        <w:rPr>
          <w:rFonts w:ascii="Arial" w:hAnsi="Arial" w:cs="Arial"/>
          <w:b/>
          <w:color w:val="000000" w:themeColor="text1"/>
          <w:sz w:val="22"/>
          <w:szCs w:val="22"/>
        </w:rPr>
        <w:t>Consolidated criteria for reporting qualitative studies (COREQ): 32-item checklist</w:t>
      </w:r>
    </w:p>
    <w:p w14:paraId="6ADF9C31" w14:textId="77777777" w:rsidR="0009085A" w:rsidRPr="00EB45DD" w:rsidRDefault="0009085A">
      <w:pPr>
        <w:spacing w:after="0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09"/>
        <w:gridCol w:w="5021"/>
        <w:gridCol w:w="1710"/>
      </w:tblGrid>
      <w:tr w:rsidR="00EB45DD" w:rsidRPr="00EB45DD" w14:paraId="775D86CC" w14:textId="77777777" w:rsidTr="0068463F">
        <w:tc>
          <w:tcPr>
            <w:tcW w:w="2809" w:type="dxa"/>
            <w:shd w:val="clear" w:color="auto" w:fill="C0C0C0"/>
          </w:tcPr>
          <w:p w14:paraId="1F77F35F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No.  Item </w:t>
            </w:r>
          </w:p>
          <w:p w14:paraId="57C048D2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5021" w:type="dxa"/>
            <w:shd w:val="clear" w:color="auto" w:fill="C0C0C0"/>
          </w:tcPr>
          <w:p w14:paraId="06B67ACE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uide questions/description</w:t>
            </w:r>
          </w:p>
        </w:tc>
        <w:tc>
          <w:tcPr>
            <w:tcW w:w="1710" w:type="dxa"/>
            <w:shd w:val="clear" w:color="auto" w:fill="C0C0C0"/>
          </w:tcPr>
          <w:p w14:paraId="2191F480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  <w:t>Reported on Page #</w:t>
            </w:r>
          </w:p>
        </w:tc>
      </w:tr>
      <w:tr w:rsidR="00EB45DD" w:rsidRPr="00EB45DD" w14:paraId="1805F0C0" w14:textId="77777777" w:rsidTr="0068463F">
        <w:tc>
          <w:tcPr>
            <w:tcW w:w="2809" w:type="dxa"/>
          </w:tcPr>
          <w:p w14:paraId="5A093811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omain 1: Research team and reﬂexivity </w:t>
            </w:r>
          </w:p>
        </w:tc>
        <w:tc>
          <w:tcPr>
            <w:tcW w:w="5021" w:type="dxa"/>
          </w:tcPr>
          <w:p w14:paraId="2EB8DD0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5047B97" w14:textId="7477271C" w:rsidR="0009085A" w:rsidRPr="00EB45DD" w:rsidRDefault="004A7661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In </w:t>
            </w:r>
            <w:r w:rsidR="003E4DB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ositionality statement (supplement </w:t>
            </w:r>
            <w:r w:rsidR="00E359E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2</w:t>
            </w:r>
            <w:r w:rsidR="003E4DB8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)</w:t>
            </w:r>
          </w:p>
        </w:tc>
      </w:tr>
      <w:tr w:rsidR="00EB45DD" w:rsidRPr="00EB45DD" w14:paraId="49E39695" w14:textId="77777777" w:rsidTr="0068463F">
        <w:tc>
          <w:tcPr>
            <w:tcW w:w="2809" w:type="dxa"/>
          </w:tcPr>
          <w:p w14:paraId="36F1C5A0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Personal Characteristics </w:t>
            </w:r>
          </w:p>
        </w:tc>
        <w:tc>
          <w:tcPr>
            <w:tcW w:w="5021" w:type="dxa"/>
          </w:tcPr>
          <w:p w14:paraId="743756BA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0A0701FA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7630F704" w14:textId="77777777" w:rsidTr="0068463F">
        <w:tc>
          <w:tcPr>
            <w:tcW w:w="2809" w:type="dxa"/>
          </w:tcPr>
          <w:p w14:paraId="3B14A5E6" w14:textId="402A6C00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. Interviewer/facilitator</w:t>
            </w:r>
          </w:p>
        </w:tc>
        <w:tc>
          <w:tcPr>
            <w:tcW w:w="5021" w:type="dxa"/>
          </w:tcPr>
          <w:p w14:paraId="222D453E" w14:textId="129E18A2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1710" w:type="dxa"/>
          </w:tcPr>
          <w:p w14:paraId="3DC62973" w14:textId="00F3B40E" w:rsidR="0009085A" w:rsidRPr="00EB45DD" w:rsidRDefault="008164C8" w:rsidP="004A7661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>Pg. 5</w:t>
            </w:r>
            <w:r w:rsidR="003E4DB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 xml:space="preserve">, 6, supplement </w:t>
            </w:r>
            <w:r w:rsidR="00E359E8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>2</w:t>
            </w:r>
          </w:p>
        </w:tc>
      </w:tr>
      <w:tr w:rsidR="00EB45DD" w:rsidRPr="00EB45DD" w14:paraId="644AEDC2" w14:textId="77777777" w:rsidTr="0068463F">
        <w:tc>
          <w:tcPr>
            <w:tcW w:w="2809" w:type="dxa"/>
          </w:tcPr>
          <w:p w14:paraId="4F815747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. Credentials</w:t>
            </w:r>
          </w:p>
        </w:tc>
        <w:tc>
          <w:tcPr>
            <w:tcW w:w="5021" w:type="dxa"/>
          </w:tcPr>
          <w:p w14:paraId="2FFE1E54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1710" w:type="dxa"/>
          </w:tcPr>
          <w:p w14:paraId="42DE46B2" w14:textId="1A4BA760" w:rsidR="0009085A" w:rsidRPr="00EB45DD" w:rsidRDefault="0068463F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3DFA1BCE" w14:textId="77777777" w:rsidTr="0068463F">
        <w:tc>
          <w:tcPr>
            <w:tcW w:w="2809" w:type="dxa"/>
          </w:tcPr>
          <w:p w14:paraId="2990162D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3. Occupation</w:t>
            </w:r>
          </w:p>
        </w:tc>
        <w:tc>
          <w:tcPr>
            <w:tcW w:w="5021" w:type="dxa"/>
          </w:tcPr>
          <w:p w14:paraId="17AF8901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1710" w:type="dxa"/>
          </w:tcPr>
          <w:p w14:paraId="442797DF" w14:textId="12C2517A" w:rsidR="0009085A" w:rsidRPr="00EB45DD" w:rsidRDefault="008164C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4EAB97E6" w14:textId="77777777" w:rsidTr="0068463F">
        <w:tc>
          <w:tcPr>
            <w:tcW w:w="2809" w:type="dxa"/>
          </w:tcPr>
          <w:p w14:paraId="3F0986DA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4. Gender</w:t>
            </w:r>
          </w:p>
        </w:tc>
        <w:tc>
          <w:tcPr>
            <w:tcW w:w="5021" w:type="dxa"/>
          </w:tcPr>
          <w:p w14:paraId="6B872AF1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710" w:type="dxa"/>
          </w:tcPr>
          <w:p w14:paraId="3B873FE9" w14:textId="2F9CB9CE" w:rsidR="0009085A" w:rsidRPr="00EB45DD" w:rsidRDefault="008164C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55ABF22E" w14:textId="77777777" w:rsidTr="0068463F">
        <w:tc>
          <w:tcPr>
            <w:tcW w:w="2809" w:type="dxa"/>
          </w:tcPr>
          <w:p w14:paraId="27EF2C9F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5. Experience and training</w:t>
            </w:r>
          </w:p>
        </w:tc>
        <w:tc>
          <w:tcPr>
            <w:tcW w:w="5021" w:type="dxa"/>
          </w:tcPr>
          <w:p w14:paraId="1D8F8FFA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1710" w:type="dxa"/>
          </w:tcPr>
          <w:p w14:paraId="279336D9" w14:textId="154E33C6" w:rsidR="0009085A" w:rsidRPr="00EB45DD" w:rsidRDefault="0068463F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2FF10376" w14:textId="77777777" w:rsidTr="0068463F">
        <w:tc>
          <w:tcPr>
            <w:tcW w:w="2809" w:type="dxa"/>
          </w:tcPr>
          <w:p w14:paraId="4076B643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Relationship with participants </w:t>
            </w:r>
          </w:p>
        </w:tc>
        <w:tc>
          <w:tcPr>
            <w:tcW w:w="5021" w:type="dxa"/>
          </w:tcPr>
          <w:p w14:paraId="253B033B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3F7AE92" w14:textId="45ED1DDC" w:rsidR="0009085A" w:rsidRPr="00EB45DD" w:rsidRDefault="003E4DB8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 xml:space="preserve">Pg. 5, 6, </w:t>
            </w:r>
            <w:r w:rsidR="0068463F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456420E6" w14:textId="77777777" w:rsidTr="0068463F">
        <w:tc>
          <w:tcPr>
            <w:tcW w:w="2809" w:type="dxa"/>
          </w:tcPr>
          <w:p w14:paraId="4C1E9956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6. Relationship established</w:t>
            </w:r>
          </w:p>
        </w:tc>
        <w:tc>
          <w:tcPr>
            <w:tcW w:w="5021" w:type="dxa"/>
          </w:tcPr>
          <w:p w14:paraId="4CED5F6B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1710" w:type="dxa"/>
          </w:tcPr>
          <w:p w14:paraId="49726A48" w14:textId="60417E52" w:rsidR="0009085A" w:rsidRPr="00EB45DD" w:rsidRDefault="003E4DB8">
            <w:pPr>
              <w:spacing w:after="0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val="pt-BR" w:eastAsia="ko-KR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 xml:space="preserve">Pg. 5, 6, </w:t>
            </w:r>
            <w:r w:rsidR="0068463F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  <w:tr w:rsidR="00EB45DD" w:rsidRPr="00EB45DD" w14:paraId="7707B7C9" w14:textId="77777777" w:rsidTr="0068463F">
        <w:trPr>
          <w:trHeight w:val="1521"/>
        </w:trPr>
        <w:tc>
          <w:tcPr>
            <w:tcW w:w="2809" w:type="dxa"/>
          </w:tcPr>
          <w:p w14:paraId="2D4F021B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5021" w:type="dxa"/>
          </w:tcPr>
          <w:p w14:paraId="4B108486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710" w:type="dxa"/>
          </w:tcPr>
          <w:p w14:paraId="53B8E3CB" w14:textId="4613DAB4" w:rsidR="0009085A" w:rsidRPr="00EB45DD" w:rsidRDefault="004A7661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EB45DD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Pg. </w:t>
            </w:r>
            <w:r w:rsidR="003E4DB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6, 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  <w:r w:rsidR="00872460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,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</w:tr>
      <w:tr w:rsidR="00EB45DD" w:rsidRPr="00EB45DD" w14:paraId="0C9F7B33" w14:textId="77777777" w:rsidTr="0068463F">
        <w:tc>
          <w:tcPr>
            <w:tcW w:w="2809" w:type="dxa"/>
          </w:tcPr>
          <w:p w14:paraId="7E22A070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8. Interviewer characteristics</w:t>
            </w:r>
          </w:p>
        </w:tc>
        <w:tc>
          <w:tcPr>
            <w:tcW w:w="5021" w:type="dxa"/>
          </w:tcPr>
          <w:p w14:paraId="1171E3CC" w14:textId="762F5264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710" w:type="dxa"/>
          </w:tcPr>
          <w:p w14:paraId="593CCD5E" w14:textId="36646EBA" w:rsidR="0009085A" w:rsidRPr="00EB45DD" w:rsidRDefault="0068463F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2</w:t>
            </w:r>
          </w:p>
        </w:tc>
      </w:tr>
    </w:tbl>
    <w:p w14:paraId="5D460428" w14:textId="77777777" w:rsidR="0009085A" w:rsidRPr="00EB45DD" w:rsidRDefault="00000000">
      <w:pPr>
        <w:rPr>
          <w:rFonts w:ascii="Arial" w:hAnsi="Arial" w:cs="Arial"/>
          <w:color w:val="000000" w:themeColor="text1"/>
          <w:sz w:val="22"/>
          <w:szCs w:val="22"/>
        </w:rPr>
      </w:pPr>
      <w:r w:rsidRPr="00EB45DD"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B45DD" w:rsidRPr="00EB45DD" w14:paraId="68D53E7C" w14:textId="77777777">
        <w:tc>
          <w:tcPr>
            <w:tcW w:w="2844" w:type="dxa"/>
          </w:tcPr>
          <w:p w14:paraId="621A47F3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254711D1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2833EEA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7011757D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24FAE704" w14:textId="77777777">
        <w:tc>
          <w:tcPr>
            <w:tcW w:w="2844" w:type="dxa"/>
          </w:tcPr>
          <w:p w14:paraId="57CB0179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</w:tcPr>
          <w:p w14:paraId="2204646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D8CE7BD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1A2FE1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00301D3A" w14:textId="77777777">
        <w:tc>
          <w:tcPr>
            <w:tcW w:w="2844" w:type="dxa"/>
          </w:tcPr>
          <w:p w14:paraId="487D4770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92A7C5E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3DF1CC1C" w14:textId="6311DE96" w:rsidR="0009085A" w:rsidRPr="00EB45DD" w:rsidRDefault="004A7661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4</w:t>
            </w:r>
            <w:r w:rsidR="00EB45DD"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, 5</w:t>
            </w:r>
          </w:p>
        </w:tc>
      </w:tr>
      <w:tr w:rsidR="00EB45DD" w:rsidRPr="00EB45DD" w14:paraId="394CF02F" w14:textId="77777777">
        <w:tc>
          <w:tcPr>
            <w:tcW w:w="2844" w:type="dxa"/>
          </w:tcPr>
          <w:p w14:paraId="50DDDF62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</w:tcPr>
          <w:p w14:paraId="6ACF9DF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39EC4CD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0C926177" w14:textId="77777777">
        <w:trPr>
          <w:trHeight w:val="1351"/>
        </w:trPr>
        <w:tc>
          <w:tcPr>
            <w:tcW w:w="2844" w:type="dxa"/>
          </w:tcPr>
          <w:p w14:paraId="57A6FC43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0. Sampling</w:t>
            </w:r>
          </w:p>
        </w:tc>
        <w:tc>
          <w:tcPr>
            <w:tcW w:w="4356" w:type="dxa"/>
          </w:tcPr>
          <w:p w14:paraId="3C28713A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768CA492" w14:textId="3097B8F5" w:rsidR="0009085A" w:rsidRPr="00EB45DD" w:rsidRDefault="00EB45DD">
            <w:pPr>
              <w:autoSpaceDE w:val="0"/>
              <w:autoSpaceDN w:val="0"/>
              <w:adjustRightInd w:val="0"/>
              <w:jc w:val="both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5</w:t>
            </w:r>
          </w:p>
        </w:tc>
      </w:tr>
      <w:tr w:rsidR="00EB45DD" w:rsidRPr="00EB45DD" w14:paraId="15402F1B" w14:textId="77777777">
        <w:tc>
          <w:tcPr>
            <w:tcW w:w="2844" w:type="dxa"/>
          </w:tcPr>
          <w:p w14:paraId="66B1BF69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</w:tcPr>
          <w:p w14:paraId="4C090D4A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124FAA2D" w14:textId="66F0788E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5</w:t>
            </w:r>
          </w:p>
        </w:tc>
      </w:tr>
      <w:tr w:rsidR="00EB45DD" w:rsidRPr="00EB45DD" w14:paraId="58E382B6" w14:textId="77777777">
        <w:tc>
          <w:tcPr>
            <w:tcW w:w="2844" w:type="dxa"/>
          </w:tcPr>
          <w:p w14:paraId="5A5BDF78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</w:tcPr>
          <w:p w14:paraId="1198F56F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40C59F3" w14:textId="3FE22E9C" w:rsidR="0009085A" w:rsidRPr="00EB45DD" w:rsidRDefault="00EB45DD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 w:rsidRPr="00EB45DD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Pg. </w:t>
            </w:r>
            <w:r w:rsidR="00872460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6</w:t>
            </w:r>
          </w:p>
        </w:tc>
      </w:tr>
      <w:tr w:rsidR="00EB45DD" w:rsidRPr="00EB45DD" w14:paraId="09A3D6DD" w14:textId="77777777">
        <w:tc>
          <w:tcPr>
            <w:tcW w:w="2844" w:type="dxa"/>
          </w:tcPr>
          <w:p w14:paraId="2B1A6C3E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</w:tcPr>
          <w:p w14:paraId="2FB73E1F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23D6FC90" w14:textId="4B69862E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pt-BR"/>
              </w:rPr>
              <w:t>6</w:t>
            </w:r>
          </w:p>
        </w:tc>
      </w:tr>
      <w:tr w:rsidR="00EB45DD" w:rsidRPr="00EB45DD" w14:paraId="4BCBC9D4" w14:textId="77777777">
        <w:tc>
          <w:tcPr>
            <w:tcW w:w="2844" w:type="dxa"/>
          </w:tcPr>
          <w:p w14:paraId="6D7698C0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>Setting</w:t>
            </w:r>
          </w:p>
        </w:tc>
        <w:tc>
          <w:tcPr>
            <w:tcW w:w="4356" w:type="dxa"/>
          </w:tcPr>
          <w:p w14:paraId="79CEEDFD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128D0703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4752BA8F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10CE3105" w14:textId="77777777">
        <w:tc>
          <w:tcPr>
            <w:tcW w:w="2844" w:type="dxa"/>
          </w:tcPr>
          <w:p w14:paraId="640AA799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</w:tcPr>
          <w:p w14:paraId="07CC93C5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4E4D915B" w14:textId="773EAF69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00EFF988" w14:textId="77777777">
        <w:tc>
          <w:tcPr>
            <w:tcW w:w="2844" w:type="dxa"/>
          </w:tcPr>
          <w:p w14:paraId="513B41F1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</w:tcPr>
          <w:p w14:paraId="695D8C12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4D3805B" w14:textId="2D84419F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6A35B103" w14:textId="77777777">
        <w:tc>
          <w:tcPr>
            <w:tcW w:w="2844" w:type="dxa"/>
          </w:tcPr>
          <w:p w14:paraId="11447B0D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</w:tcPr>
          <w:p w14:paraId="0B314E62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7D98CE77" w14:textId="6CABBBA5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2AF3C269" w14:textId="77777777">
        <w:tc>
          <w:tcPr>
            <w:tcW w:w="2844" w:type="dxa"/>
          </w:tcPr>
          <w:p w14:paraId="28D4B967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</w:tcPr>
          <w:p w14:paraId="03D95AD2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7DD8D2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0998F3A3" w14:textId="77777777">
        <w:trPr>
          <w:trHeight w:val="825"/>
        </w:trPr>
        <w:tc>
          <w:tcPr>
            <w:tcW w:w="2844" w:type="dxa"/>
          </w:tcPr>
          <w:p w14:paraId="647612FB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</w:tcPr>
          <w:p w14:paraId="20C3030C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458B15B" w14:textId="6DC21699" w:rsidR="0009085A" w:rsidRPr="00EB45DD" w:rsidRDefault="009B33E4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Pg. </w:t>
            </w:r>
            <w:r w:rsidR="00872460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6</w: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, </w:t>
            </w:r>
            <w:r w:rsidR="00EB45DD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Supplemental material </w:t>
            </w:r>
            <w:r w:rsidR="00E359E8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4</w:t>
            </w:r>
          </w:p>
        </w:tc>
      </w:tr>
      <w:tr w:rsidR="00EB45DD" w:rsidRPr="00EB45DD" w14:paraId="1B014601" w14:textId="77777777">
        <w:tc>
          <w:tcPr>
            <w:tcW w:w="2844" w:type="dxa"/>
          </w:tcPr>
          <w:p w14:paraId="4BC76631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</w:tcPr>
          <w:p w14:paraId="3BA8458F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41815E09" w14:textId="00AD90DA" w:rsidR="0009085A" w:rsidRPr="00EB45DD" w:rsidRDefault="00EB45DD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6E91CB76" w14:textId="77777777">
        <w:trPr>
          <w:trHeight w:val="556"/>
        </w:trPr>
        <w:tc>
          <w:tcPr>
            <w:tcW w:w="2844" w:type="dxa"/>
          </w:tcPr>
          <w:p w14:paraId="1AE759D3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</w:tcPr>
          <w:p w14:paraId="386DB5BD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63E1F571" w14:textId="2B2B1F1F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158CF27B" w14:textId="77777777">
        <w:trPr>
          <w:trHeight w:val="1077"/>
        </w:trPr>
        <w:tc>
          <w:tcPr>
            <w:tcW w:w="2844" w:type="dxa"/>
          </w:tcPr>
          <w:p w14:paraId="6A375EC8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</w:tcPr>
          <w:p w14:paraId="693C14AB" w14:textId="556232C8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40F1C12F" w14:textId="6024A93E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410AB6B9" w14:textId="77777777">
        <w:tc>
          <w:tcPr>
            <w:tcW w:w="2844" w:type="dxa"/>
          </w:tcPr>
          <w:p w14:paraId="5B3F1A52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1. Duration</w:t>
            </w:r>
          </w:p>
        </w:tc>
        <w:tc>
          <w:tcPr>
            <w:tcW w:w="4356" w:type="dxa"/>
          </w:tcPr>
          <w:p w14:paraId="1EE19A20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was the duration of the inter views or focus group? </w:t>
            </w:r>
          </w:p>
        </w:tc>
        <w:tc>
          <w:tcPr>
            <w:tcW w:w="2340" w:type="dxa"/>
          </w:tcPr>
          <w:p w14:paraId="4FE28B66" w14:textId="735DFE4B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5AEF7E3C" w14:textId="77777777">
        <w:tc>
          <w:tcPr>
            <w:tcW w:w="2844" w:type="dxa"/>
          </w:tcPr>
          <w:p w14:paraId="5310BBE9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</w:tcPr>
          <w:p w14:paraId="4405B847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2A7B6572" w14:textId="07BCBF8F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46D2593D" w14:textId="77777777">
        <w:tc>
          <w:tcPr>
            <w:tcW w:w="2844" w:type="dxa"/>
          </w:tcPr>
          <w:p w14:paraId="30CAAA00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</w:tcPr>
          <w:p w14:paraId="69E8928C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1A4AE8D1" w14:textId="758F9067" w:rsidR="0009085A" w:rsidRPr="00EB45DD" w:rsidRDefault="00EB45DD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 xml:space="preserve">Pg. </w:t>
            </w:r>
            <w:r w:rsidR="00872460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6</w:t>
            </w:r>
          </w:p>
        </w:tc>
      </w:tr>
      <w:tr w:rsidR="00EB45DD" w:rsidRPr="00EB45DD" w14:paraId="2ECEDD17" w14:textId="77777777">
        <w:tc>
          <w:tcPr>
            <w:tcW w:w="2844" w:type="dxa"/>
          </w:tcPr>
          <w:p w14:paraId="0EB665A9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0666B879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DBFB6A7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12187B16" w14:textId="77777777">
        <w:tc>
          <w:tcPr>
            <w:tcW w:w="2844" w:type="dxa"/>
          </w:tcPr>
          <w:p w14:paraId="51048C94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</w:tcPr>
          <w:p w14:paraId="3691DFB6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154009B5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4C12E42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3A758E1F" w14:textId="77777777">
        <w:tc>
          <w:tcPr>
            <w:tcW w:w="2844" w:type="dxa"/>
          </w:tcPr>
          <w:p w14:paraId="5036BE0D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24. Number of data coders</w:t>
            </w:r>
          </w:p>
        </w:tc>
        <w:tc>
          <w:tcPr>
            <w:tcW w:w="4356" w:type="dxa"/>
          </w:tcPr>
          <w:p w14:paraId="5F25E85D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C502A5A" w14:textId="67CD0A93" w:rsidR="0009085A" w:rsidRPr="00EB45DD" w:rsidRDefault="0038121B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6</w:t>
            </w:r>
          </w:p>
        </w:tc>
      </w:tr>
      <w:tr w:rsidR="00EB45DD" w:rsidRPr="00EB45DD" w14:paraId="3F000541" w14:textId="77777777">
        <w:tc>
          <w:tcPr>
            <w:tcW w:w="2844" w:type="dxa"/>
          </w:tcPr>
          <w:p w14:paraId="4ADA036B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</w:tcPr>
          <w:p w14:paraId="28C1F6A4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341FB218" w14:textId="7FA29859" w:rsidR="0009085A" w:rsidRPr="00EB45DD" w:rsidRDefault="0038121B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6</w:t>
            </w:r>
          </w:p>
        </w:tc>
      </w:tr>
      <w:tr w:rsidR="00EB45DD" w:rsidRPr="00EB45DD" w14:paraId="65F2F545" w14:textId="77777777">
        <w:tc>
          <w:tcPr>
            <w:tcW w:w="2844" w:type="dxa"/>
          </w:tcPr>
          <w:p w14:paraId="7ED673D7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</w:tcPr>
          <w:p w14:paraId="0426E829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themes identiﬁed in advance or derived from the data? </w:t>
            </w:r>
          </w:p>
          <w:p w14:paraId="63A5137B" w14:textId="77777777" w:rsidR="0009085A" w:rsidRPr="00EB45DD" w:rsidRDefault="000908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EE9446D" w14:textId="05FBC813" w:rsidR="0009085A" w:rsidRPr="00EB45DD" w:rsidRDefault="0038121B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Pg. 6</w:t>
            </w:r>
          </w:p>
        </w:tc>
      </w:tr>
      <w:tr w:rsidR="00EB45DD" w:rsidRPr="00EB45DD" w14:paraId="64AA46F4" w14:textId="77777777">
        <w:trPr>
          <w:trHeight w:val="476"/>
        </w:trPr>
        <w:tc>
          <w:tcPr>
            <w:tcW w:w="2844" w:type="dxa"/>
          </w:tcPr>
          <w:p w14:paraId="34B83295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7. Software</w:t>
            </w:r>
          </w:p>
        </w:tc>
        <w:tc>
          <w:tcPr>
            <w:tcW w:w="4356" w:type="dxa"/>
          </w:tcPr>
          <w:p w14:paraId="197941CB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BDDBD0B" w14:textId="0B1AE7D6" w:rsidR="0009085A" w:rsidRPr="0038121B" w:rsidRDefault="0038121B">
            <w:pPr>
              <w:spacing w:after="0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38121B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g. 6</w:t>
            </w:r>
          </w:p>
        </w:tc>
      </w:tr>
      <w:tr w:rsidR="00EB45DD" w:rsidRPr="00EB45DD" w14:paraId="4402D19E" w14:textId="77777777">
        <w:tc>
          <w:tcPr>
            <w:tcW w:w="2844" w:type="dxa"/>
          </w:tcPr>
          <w:p w14:paraId="7370F76C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</w:tcPr>
          <w:p w14:paraId="4FD0E2F1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1B9F295F" w14:textId="0F8E6B82" w:rsidR="0009085A" w:rsidRPr="0038121B" w:rsidRDefault="0038121B">
            <w:pPr>
              <w:spacing w:after="0"/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</w:pPr>
            <w:r w:rsidRPr="0038121B">
              <w:rPr>
                <w:rFonts w:ascii="Arial" w:eastAsia="Malgun Gothic" w:hAnsi="Arial" w:cs="Arial"/>
                <w:bCs/>
                <w:color w:val="000000" w:themeColor="text1"/>
                <w:sz w:val="22"/>
                <w:szCs w:val="22"/>
                <w:lang w:eastAsia="ko-KR"/>
              </w:rPr>
              <w:t>Pg. 6</w:t>
            </w:r>
          </w:p>
        </w:tc>
      </w:tr>
      <w:tr w:rsidR="00EB45DD" w:rsidRPr="00EB45DD" w14:paraId="2F612C70" w14:textId="77777777">
        <w:tc>
          <w:tcPr>
            <w:tcW w:w="2844" w:type="dxa"/>
          </w:tcPr>
          <w:p w14:paraId="3B306567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i/>
                <w:color w:val="000000" w:themeColor="text1"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</w:tcPr>
          <w:p w14:paraId="4AAEF370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  <w:p w14:paraId="34BDF36B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763020A4" w14:textId="77777777" w:rsidR="0009085A" w:rsidRPr="00EB45DD" w:rsidRDefault="0009085A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B45DD" w:rsidRPr="00EB45DD" w14:paraId="65CAFFD9" w14:textId="77777777">
        <w:tc>
          <w:tcPr>
            <w:tcW w:w="2844" w:type="dxa"/>
          </w:tcPr>
          <w:p w14:paraId="3DF29E14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</w:tcPr>
          <w:p w14:paraId="1FA7337E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 w14:paraId="6C6F3486" w14:textId="77777777" w:rsidR="0009085A" w:rsidRPr="00EB45DD" w:rsidRDefault="000908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40" w:type="dxa"/>
          </w:tcPr>
          <w:p w14:paraId="013EEB06" w14:textId="56B60994" w:rsidR="0009085A" w:rsidRPr="00EB45DD" w:rsidRDefault="0038121B">
            <w:pPr>
              <w:spacing w:after="0"/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 xml:space="preserve">Pg. </w:t>
            </w:r>
            <w:r w:rsidR="00F935EC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8</w:t>
            </w:r>
            <w:r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-</w:t>
            </w:r>
            <w:r w:rsidR="00F935EC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1</w:t>
            </w:r>
            <w:r w:rsidR="00B80CDC">
              <w:rPr>
                <w:rFonts w:ascii="Arial" w:eastAsia="Malgun Gothic" w:hAnsi="Arial" w:cs="Arial"/>
                <w:color w:val="000000" w:themeColor="text1"/>
                <w:sz w:val="22"/>
                <w:szCs w:val="22"/>
                <w:lang w:eastAsia="ko-KR"/>
              </w:rPr>
              <w:t>3</w:t>
            </w:r>
          </w:p>
        </w:tc>
      </w:tr>
      <w:tr w:rsidR="00EB45DD" w:rsidRPr="00EB45DD" w14:paraId="727AF48C" w14:textId="77777777">
        <w:tc>
          <w:tcPr>
            <w:tcW w:w="2844" w:type="dxa"/>
          </w:tcPr>
          <w:p w14:paraId="37C60A4A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</w:tcPr>
          <w:p w14:paraId="438591BF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7635368F" w14:textId="4EAF7D7B" w:rsidR="0009085A" w:rsidRPr="0038121B" w:rsidRDefault="0038121B">
            <w:pPr>
              <w:spacing w:after="0"/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</w:pPr>
            <w:r w:rsidRPr="0038121B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Pg.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6-13</w:t>
            </w:r>
          </w:p>
        </w:tc>
      </w:tr>
      <w:tr w:rsidR="00EB45DD" w:rsidRPr="00EB45DD" w14:paraId="1F6D3411" w14:textId="77777777">
        <w:tc>
          <w:tcPr>
            <w:tcW w:w="2844" w:type="dxa"/>
          </w:tcPr>
          <w:p w14:paraId="72048E93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</w:tcPr>
          <w:p w14:paraId="33DE9703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7D54206F" w14:textId="1579EDBC" w:rsidR="0009085A" w:rsidRPr="00EB45DD" w:rsidRDefault="0038121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38121B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Pg. </w:t>
            </w:r>
            <w:r w:rsidR="00B80CDC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7-10 </w:t>
            </w:r>
          </w:p>
        </w:tc>
      </w:tr>
      <w:tr w:rsidR="0009085A" w:rsidRPr="00EB45DD" w14:paraId="0202321B" w14:textId="77777777">
        <w:tc>
          <w:tcPr>
            <w:tcW w:w="2844" w:type="dxa"/>
          </w:tcPr>
          <w:p w14:paraId="3B733FD3" w14:textId="77777777" w:rsidR="0009085A" w:rsidRPr="00EB45DD" w:rsidRDefault="00000000">
            <w:pPr>
              <w:spacing w:after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</w:tcPr>
          <w:p w14:paraId="4F645EB6" w14:textId="77777777" w:rsidR="0009085A" w:rsidRPr="00EB45DD" w:rsidRDefault="0000000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5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58925CE2" w14:textId="320EEB5A" w:rsidR="0009085A" w:rsidRPr="00EB45DD" w:rsidRDefault="0038121B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22"/>
                <w:szCs w:val="22"/>
              </w:rPr>
            </w:pPr>
            <w:r w:rsidRPr="0038121B"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 xml:space="preserve">Pg. </w:t>
            </w:r>
            <w:r>
              <w:rPr>
                <w:rFonts w:ascii="Arial" w:eastAsia="Times New Roman" w:hAnsi="Arial" w:cs="Arial"/>
                <w:bCs/>
                <w:color w:val="000000" w:themeColor="text1"/>
                <w:sz w:val="22"/>
                <w:szCs w:val="22"/>
              </w:rPr>
              <w:t>6-13</w:t>
            </w:r>
          </w:p>
        </w:tc>
      </w:tr>
    </w:tbl>
    <w:p w14:paraId="2948EDC8" w14:textId="77777777" w:rsidR="0009085A" w:rsidRPr="00EB45DD" w:rsidRDefault="0009085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Arial"/>
          <w:color w:val="000000" w:themeColor="text1"/>
          <w:sz w:val="22"/>
          <w:szCs w:val="22"/>
        </w:rPr>
      </w:pPr>
    </w:p>
    <w:p w14:paraId="6DD6DF6F" w14:textId="77777777" w:rsidR="0009085A" w:rsidRPr="00EB45DD" w:rsidRDefault="0009085A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09085A" w:rsidRPr="00EB45D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A93686"/>
    <w:multiLevelType w:val="multilevel"/>
    <w:tmpl w:val="64BE5126"/>
    <w:lvl w:ilvl="0">
      <w:start w:val="1"/>
      <w:numFmt w:val="bullet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 w16cid:durableId="1537352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9085A"/>
    <w:rsid w:val="0009085A"/>
    <w:rsid w:val="0038121B"/>
    <w:rsid w:val="003E4DB8"/>
    <w:rsid w:val="004A7661"/>
    <w:rsid w:val="0068463F"/>
    <w:rsid w:val="008164C8"/>
    <w:rsid w:val="00872460"/>
    <w:rsid w:val="009B33E4"/>
    <w:rsid w:val="00A2711A"/>
    <w:rsid w:val="00AF2AA6"/>
    <w:rsid w:val="00B80CDC"/>
    <w:rsid w:val="00C75580"/>
    <w:rsid w:val="00E359E8"/>
    <w:rsid w:val="00EB45DD"/>
    <w:rsid w:val="00F9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C7A98DF"/>
  <w15:docId w15:val="{B773F2D1-9FB0-1A4A-90F6-C6038ABCC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</w:style>
  <w:style w:type="character" w:customStyle="1" w:styleId="shorttext">
    <w:name w:val="short_text"/>
    <w:basedOn w:val="DefaultParagraphFont"/>
  </w:style>
  <w:style w:type="paragraph" w:styleId="BalloonText">
    <w:name w:val="Balloon Text"/>
    <w:basedOn w:val="Normal"/>
    <w:link w:val="BalloonTextChar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Pr>
      <w:b/>
      <w:bCs/>
    </w:rPr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link w:val="CommentText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Pr>
      <w:b/>
      <w:bCs/>
    </w:rPr>
  </w:style>
  <w:style w:type="character" w:customStyle="1" w:styleId="CommentSubjectChar">
    <w:name w:val="Comment Subject Char"/>
    <w:link w:val="CommentSubject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olidated criteria for reporting qualitative studies (COREQ): 32-item checklist</vt:lpstr>
    </vt:vector>
  </TitlesOfParts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Madison, Maia M</cp:lastModifiedBy>
  <cp:revision>14</cp:revision>
  <cp:lastPrinted>2017-01-24T00:44:00Z</cp:lastPrinted>
  <dcterms:created xsi:type="dcterms:W3CDTF">2023-03-17T03:35:00Z</dcterms:created>
  <dcterms:modified xsi:type="dcterms:W3CDTF">2025-04-09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559e6e6e2514faf9ac9df66a071cd17</vt:lpwstr>
  </property>
</Properties>
</file>